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mparison of the characteristics of subjects enrolled in the present study and those who were excluded (the remainder)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59"/>
        <w:gridCol w:w="2268"/>
        <w:gridCol w:w="2268"/>
        <w:gridCol w:w="1276"/>
      </w:tblGrid>
      <w:tr>
        <w:trPr>
          <w:trHeight w:val="1020" w:hRule="atLeast"/>
        </w:trPr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eople included in th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tud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n=108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he remainder (n=149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9 ± 7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9 ± 7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4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n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4 (31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 (32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5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5 ± 8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3 ± 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3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7 ± 2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6 ± 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5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stolic blood pressure (mmHg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.6 ± 14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.8 ± 1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2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ting plasma glucose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 ± 1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4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sting insulin* (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0 (7.0,1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 (6.7,1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MA-IR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 (1.6,2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 (1.5,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iglycerides*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 (0.99,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 (0.97,1.9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6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DL-cholest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l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 ± 0.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 ± 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 (16.0,2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 (16.0,27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7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ST*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I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 (21.0,2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0 (20.0,27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7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sceral abdominal fat (cm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7 ± 37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3 ± 3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1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attenuation index (HU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 ± 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 ± 9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0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FLD [LAI&lt;5, n(%)]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 (2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 (2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7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ertension, n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0 (3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0 (3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5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rdiovascular disease, n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 (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 (5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7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ercise, n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7</w:t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3 (47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6 (5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55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 (1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4 (1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6 (39.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3 (35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/>
        <w:ind w:left="389" w:hanging="389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kern w:val="2"/>
          <w:sz w:val="22"/>
        </w:rPr>
        <w:t>* median (1</w:t>
      </w:r>
      <w:r>
        <w:rPr>
          <w:rFonts w:cs="Times New Roman" w:ascii="Times New Roman" w:hAnsi="Times New Roman"/>
          <w:bCs/>
          <w:kern w:val="2"/>
          <w:sz w:val="22"/>
          <w:vertAlign w:val="superscript"/>
        </w:rPr>
        <w:t>st</w:t>
      </w:r>
      <w:r>
        <w:rPr>
          <w:rFonts w:cs="Times New Roman" w:ascii="Times New Roman" w:hAnsi="Times New Roman"/>
          <w:bCs/>
          <w:kern w:val="2"/>
          <w:sz w:val="22"/>
        </w:rPr>
        <w:t xml:space="preserve"> quartile, 3</w:t>
      </w:r>
      <w:r>
        <w:rPr>
          <w:rFonts w:cs="Times New Roman" w:ascii="Times New Roman" w:hAnsi="Times New Roman"/>
          <w:bCs/>
          <w:kern w:val="2"/>
          <w:sz w:val="22"/>
          <w:vertAlign w:val="superscript"/>
        </w:rPr>
        <w:t>rd</w:t>
      </w:r>
      <w:r>
        <w:rPr>
          <w:rFonts w:cs="Times New Roman" w:ascii="Times New Roman" w:hAnsi="Times New Roman"/>
          <w:bCs/>
          <w:kern w:val="2"/>
          <w:sz w:val="22"/>
        </w:rPr>
        <w:t xml:space="preserve"> quartile)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remainde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mong the participants in the fifth biennial examination of KoGES</w:t>
      </w:r>
      <w:r>
        <w:rPr>
          <w:rFonts w:eastAsia="HY그래픽" w:cs="Times New Roman" w:ascii="Times New Roman" w:hAnsi="Times New Roman"/>
          <w:sz w:val="24"/>
          <w:szCs w:val="24"/>
        </w:rPr>
        <w:t>,  subjects without 25(OH)D level measurements were not included in the present study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43:00Z</dcterms:created>
  <dc:creator>삼성</dc:creator>
  <dc:description/>
  <cp:keywords/>
  <dc:language>en-US</dc:language>
  <cp:lastModifiedBy>삼성</cp:lastModifiedBy>
  <dcterms:modified xsi:type="dcterms:W3CDTF">2013-08-23T05:25:00Z</dcterms:modified>
  <cp:revision>5</cp:revision>
  <dc:subject/>
  <dc:title/>
</cp:coreProperties>
</file>